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0C00C4" w:rsidRPr="008E6BB6" w14:paraId="5BBF28E4" w14:textId="77777777" w:rsidTr="000C00C4">
        <w:tc>
          <w:tcPr>
            <w:tcW w:w="2254" w:type="dxa"/>
          </w:tcPr>
          <w:p w14:paraId="0441FCE3" w14:textId="11136713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Flurophore</w:t>
            </w:r>
          </w:p>
        </w:tc>
        <w:tc>
          <w:tcPr>
            <w:tcW w:w="2254" w:type="dxa"/>
          </w:tcPr>
          <w:p w14:paraId="728F32DB" w14:textId="6A70D68C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Lines Present In</w:t>
            </w:r>
          </w:p>
        </w:tc>
        <w:tc>
          <w:tcPr>
            <w:tcW w:w="2254" w:type="dxa"/>
          </w:tcPr>
          <w:p w14:paraId="7A9EE3B5" w14:textId="19DBA72F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Excitation Wavelengths (nm)</w:t>
            </w:r>
          </w:p>
        </w:tc>
        <w:tc>
          <w:tcPr>
            <w:tcW w:w="2254" w:type="dxa"/>
          </w:tcPr>
          <w:p w14:paraId="3C92832D" w14:textId="3A7FF39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ollection Wavelengths (nm)</w:t>
            </w:r>
          </w:p>
        </w:tc>
      </w:tr>
      <w:tr w:rsidR="000C00C4" w:rsidRPr="008E6BB6" w14:paraId="3513F04D" w14:textId="77777777" w:rsidTr="000C00C4">
        <w:tc>
          <w:tcPr>
            <w:tcW w:w="2254" w:type="dxa"/>
          </w:tcPr>
          <w:p w14:paraId="4F90A0F9" w14:textId="0C23CA4B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FP</w:t>
            </w:r>
          </w:p>
        </w:tc>
        <w:tc>
          <w:tcPr>
            <w:tcW w:w="2254" w:type="dxa"/>
          </w:tcPr>
          <w:p w14:paraId="7A7C4ABE" w14:textId="3B3DAD26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YUCCA marker line</w:t>
            </w:r>
          </w:p>
        </w:tc>
        <w:tc>
          <w:tcPr>
            <w:tcW w:w="2254" w:type="dxa"/>
          </w:tcPr>
          <w:p w14:paraId="0D4C5682" w14:textId="29883328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Diode)</w:t>
            </w:r>
          </w:p>
        </w:tc>
        <w:tc>
          <w:tcPr>
            <w:tcW w:w="2254" w:type="dxa"/>
          </w:tcPr>
          <w:p w14:paraId="449F79E4" w14:textId="582C2983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62-486</w:t>
            </w:r>
          </w:p>
        </w:tc>
      </w:tr>
      <w:tr w:rsidR="000C00C4" w:rsidRPr="008E6BB6" w14:paraId="6F7F0101" w14:textId="77777777" w:rsidTr="000C00C4">
        <w:tc>
          <w:tcPr>
            <w:tcW w:w="2254" w:type="dxa"/>
          </w:tcPr>
          <w:p w14:paraId="58F696F5" w14:textId="06E1C678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eGFP</w:t>
            </w:r>
          </w:p>
        </w:tc>
        <w:tc>
          <w:tcPr>
            <w:tcW w:w="2254" w:type="dxa"/>
          </w:tcPr>
          <w:p w14:paraId="070A1ECE" w14:textId="35957B6B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238- lines, PIN marker line</w:t>
            </w:r>
          </w:p>
        </w:tc>
        <w:tc>
          <w:tcPr>
            <w:tcW w:w="2254" w:type="dxa"/>
          </w:tcPr>
          <w:p w14:paraId="2A4C8A99" w14:textId="3ADB0BCA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556DC72E" w14:textId="5117D3FE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00-512</w:t>
            </w:r>
          </w:p>
        </w:tc>
      </w:tr>
      <w:tr w:rsidR="000C00C4" w:rsidRPr="008E6BB6" w14:paraId="5C90D6F7" w14:textId="77777777" w:rsidTr="000C00C4">
        <w:tc>
          <w:tcPr>
            <w:tcW w:w="2254" w:type="dxa"/>
          </w:tcPr>
          <w:p w14:paraId="765686A2" w14:textId="7011126E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mVenus</w:t>
            </w:r>
          </w:p>
        </w:tc>
        <w:tc>
          <w:tcPr>
            <w:tcW w:w="2254" w:type="dxa"/>
          </w:tcPr>
          <w:p w14:paraId="7077FE0B" w14:textId="2F71CE9D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238-lines, 239-lines and PIN marker line</w:t>
            </w:r>
          </w:p>
        </w:tc>
        <w:tc>
          <w:tcPr>
            <w:tcW w:w="2254" w:type="dxa"/>
          </w:tcPr>
          <w:p w14:paraId="4659DC50" w14:textId="76613EC4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0065CDB2" w14:textId="75480BF4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22-541</w:t>
            </w:r>
          </w:p>
        </w:tc>
      </w:tr>
      <w:tr w:rsidR="000C00C4" w:rsidRPr="008E6BB6" w14:paraId="6F09FDF9" w14:textId="77777777" w:rsidTr="000C00C4">
        <w:tc>
          <w:tcPr>
            <w:tcW w:w="2254" w:type="dxa"/>
          </w:tcPr>
          <w:p w14:paraId="3B93AF81" w14:textId="416C3735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mScarlet</w:t>
            </w:r>
          </w:p>
        </w:tc>
        <w:tc>
          <w:tcPr>
            <w:tcW w:w="2254" w:type="dxa"/>
          </w:tcPr>
          <w:p w14:paraId="2BC0ADB3" w14:textId="715FDBAA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239-lines</w:t>
            </w:r>
          </w:p>
        </w:tc>
        <w:tc>
          <w:tcPr>
            <w:tcW w:w="2254" w:type="dxa"/>
          </w:tcPr>
          <w:p w14:paraId="19D46A98" w14:textId="2430738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69</w:t>
            </w:r>
            <w:r w:rsidR="005F739C" w:rsidRPr="008E6BB6">
              <w:rPr>
                <w:rFonts w:ascii="Times New Roman" w:hAnsi="Times New Roman" w:cs="Times New Roman"/>
                <w:sz w:val="24"/>
                <w:szCs w:val="24"/>
              </w:rPr>
              <w:t xml:space="preserve"> (White Light Laser)</w:t>
            </w:r>
          </w:p>
        </w:tc>
        <w:tc>
          <w:tcPr>
            <w:tcW w:w="2254" w:type="dxa"/>
          </w:tcPr>
          <w:p w14:paraId="050A1666" w14:textId="7D93ABFF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589-625</w:t>
            </w:r>
          </w:p>
        </w:tc>
      </w:tr>
      <w:tr w:rsidR="000C00C4" w:rsidRPr="008E6BB6" w14:paraId="3EAB3480" w14:textId="77777777" w:rsidTr="000C00C4">
        <w:tc>
          <w:tcPr>
            <w:tcW w:w="2254" w:type="dxa"/>
          </w:tcPr>
          <w:p w14:paraId="6D613F20" w14:textId="28C2264B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Chlorophyll</w:t>
            </w:r>
          </w:p>
        </w:tc>
        <w:tc>
          <w:tcPr>
            <w:tcW w:w="2254" w:type="dxa"/>
          </w:tcPr>
          <w:p w14:paraId="46BFB0A0" w14:textId="5ED11112" w:rsidR="000C00C4" w:rsidRPr="008E6BB6" w:rsidRDefault="000C00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All plants</w:t>
            </w:r>
          </w:p>
        </w:tc>
        <w:tc>
          <w:tcPr>
            <w:tcW w:w="2254" w:type="dxa"/>
          </w:tcPr>
          <w:p w14:paraId="42E7C9A9" w14:textId="4146ED00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442 (Diode)</w:t>
            </w:r>
          </w:p>
        </w:tc>
        <w:tc>
          <w:tcPr>
            <w:tcW w:w="2254" w:type="dxa"/>
          </w:tcPr>
          <w:p w14:paraId="51302293" w14:textId="0F88AFBE" w:rsidR="000C00C4" w:rsidRPr="008E6BB6" w:rsidRDefault="005F73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E6BB6">
              <w:rPr>
                <w:rFonts w:ascii="Times New Roman" w:hAnsi="Times New Roman" w:cs="Times New Roman"/>
                <w:sz w:val="24"/>
                <w:szCs w:val="24"/>
              </w:rPr>
              <w:t>670-701</w:t>
            </w:r>
          </w:p>
        </w:tc>
      </w:tr>
    </w:tbl>
    <w:p w14:paraId="032724F4" w14:textId="02BF1B43" w:rsidR="002C2CD9" w:rsidRPr="008E6BB6" w:rsidRDefault="002C2CD9">
      <w:pPr>
        <w:rPr>
          <w:rFonts w:ascii="Times New Roman" w:hAnsi="Times New Roman" w:cs="Times New Roman"/>
          <w:sz w:val="24"/>
          <w:szCs w:val="24"/>
        </w:rPr>
      </w:pPr>
    </w:p>
    <w:p w14:paraId="78859222" w14:textId="2BC8E5A6" w:rsidR="00267D54" w:rsidRPr="008E6BB6" w:rsidRDefault="008E6BB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 Excitation and collection wavelengths used in confocal microscope imaging.</w:t>
      </w:r>
    </w:p>
    <w:sectPr w:rsidR="00267D54" w:rsidRPr="008E6B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0C4"/>
    <w:rsid w:val="000C00C4"/>
    <w:rsid w:val="00267D54"/>
    <w:rsid w:val="002C2CD9"/>
    <w:rsid w:val="005F739C"/>
    <w:rsid w:val="008E6BB6"/>
    <w:rsid w:val="00B1548A"/>
    <w:rsid w:val="00F3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C927"/>
  <w15:chartTrackingRefBased/>
  <w15:docId w15:val="{00DA0422-9D3F-41FC-8C83-294B60E0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0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8</Words>
  <Characters>38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Marron</dc:creator>
  <cp:keywords/>
  <dc:description/>
  <cp:lastModifiedBy>Alan Marron</cp:lastModifiedBy>
  <cp:revision>3</cp:revision>
  <dcterms:created xsi:type="dcterms:W3CDTF">2022-07-03T23:53:00Z</dcterms:created>
  <dcterms:modified xsi:type="dcterms:W3CDTF">2023-02-10T14:36:00Z</dcterms:modified>
</cp:coreProperties>
</file>